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F3494" w14:textId="419D5008" w:rsidR="00A2786C" w:rsidRDefault="00B560EF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  <w:r>
        <w:rPr>
          <w:rFonts w:eastAsia="Yu Gothic Light" w:cs="Times New Roman"/>
          <w:b/>
          <w:color w:val="000000"/>
          <w:sz w:val="28"/>
          <w:szCs w:val="32"/>
          <w:lang w:val="en-US"/>
        </w:rPr>
        <w:t xml:space="preserve">Supplemental </w:t>
      </w:r>
      <w:r w:rsidRPr="00B560EF">
        <w:rPr>
          <w:rFonts w:eastAsia="Yu Gothic Light" w:cs="Times New Roman"/>
          <w:b/>
          <w:color w:val="000000"/>
          <w:sz w:val="28"/>
          <w:szCs w:val="32"/>
          <w:lang w:val="en-US"/>
        </w:rPr>
        <w:t>Figure</w:t>
      </w:r>
      <w:r>
        <w:rPr>
          <w:rFonts w:eastAsia="Yu Gothic Light" w:cs="Times New Roman"/>
          <w:b/>
          <w:color w:val="000000"/>
          <w:sz w:val="28"/>
          <w:szCs w:val="32"/>
          <w:lang w:val="en-US"/>
        </w:rPr>
        <w:t>s</w:t>
      </w:r>
    </w:p>
    <w:p w14:paraId="549E4DA2" w14:textId="47CD3197" w:rsidR="00A2786C" w:rsidRPr="00B560EF" w:rsidRDefault="00F50DC0" w:rsidP="00A2786C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  <w:r>
        <w:rPr>
          <w:rFonts w:eastAsia="Yu Gothic Light" w:cs="Times New Roman"/>
          <w:b/>
          <w:noProof/>
          <w:color w:val="000000"/>
          <w:sz w:val="28"/>
          <w:szCs w:val="32"/>
          <w:lang w:val="en-US"/>
        </w:rPr>
        <w:drawing>
          <wp:inline distT="0" distB="0" distL="0" distR="0" wp14:anchorId="5065D43F" wp14:editId="6B0839E8">
            <wp:extent cx="5905435" cy="2435703"/>
            <wp:effectExtent l="0" t="0" r="635" b="3175"/>
            <wp:docPr id="16395068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181" cy="2445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527DA" w14:textId="5F1FACB8" w:rsidR="00A2786C" w:rsidRPr="00B560EF" w:rsidRDefault="00A2786C" w:rsidP="00A2786C">
      <w:pPr>
        <w:keepNext/>
        <w:keepLines/>
        <w:spacing w:before="40" w:after="0" w:line="480" w:lineRule="auto"/>
        <w:jc w:val="both"/>
        <w:outlineLvl w:val="2"/>
        <w:rPr>
          <w:rFonts w:eastAsia="Yu Gothic Light" w:cs="Times New Roman"/>
          <w:b/>
          <w:bCs/>
          <w:color w:val="000000"/>
          <w:lang w:val="en-US"/>
        </w:rPr>
      </w:pPr>
      <w:r w:rsidRPr="7A0732F9">
        <w:rPr>
          <w:rFonts w:eastAsia="Yu Gothic Light" w:cs="Times New Roman"/>
          <w:b/>
          <w:bCs/>
          <w:color w:val="000000" w:themeColor="text1"/>
          <w:lang w:val="en-US"/>
        </w:rPr>
        <w:t xml:space="preserve">Figure </w:t>
      </w:r>
      <w:r>
        <w:rPr>
          <w:rFonts w:eastAsia="Yu Gothic Light" w:cs="Times New Roman"/>
          <w:b/>
          <w:bCs/>
          <w:color w:val="000000" w:themeColor="text1"/>
          <w:lang w:val="en-US"/>
        </w:rPr>
        <w:t>S</w:t>
      </w:r>
      <w:r w:rsidRPr="7A0732F9">
        <w:rPr>
          <w:rFonts w:eastAsia="Yu Gothic Light" w:cs="Times New Roman"/>
          <w:b/>
          <w:bCs/>
          <w:color w:val="000000" w:themeColor="text1"/>
          <w:lang w:val="en-US"/>
        </w:rPr>
        <w:t>1 – Phase 1/2 BRUIN Study: Design, Eligibility, and Enrollment.</w:t>
      </w:r>
    </w:p>
    <w:p w14:paraId="3EA6B488" w14:textId="77777777" w:rsidR="00A2786C" w:rsidRPr="00B560EF" w:rsidRDefault="00A2786C" w:rsidP="00A2786C">
      <w:pPr>
        <w:spacing w:line="259" w:lineRule="auto"/>
        <w:jc w:val="both"/>
        <w:rPr>
          <w:rFonts w:eastAsia="Calibri" w:cs="Arial"/>
          <w:szCs w:val="22"/>
          <w:lang w:val="en-US"/>
        </w:rPr>
      </w:pPr>
      <w:r w:rsidRPr="00B560EF">
        <w:rPr>
          <w:rFonts w:eastAsia="Calibri" w:cs="Arial"/>
          <w:szCs w:val="22"/>
          <w:lang w:val="en-US"/>
        </w:rPr>
        <w:t xml:space="preserve">Study schema of the Phase 1/2 BRUIN trial with key eligibility criteria and endpoints. </w:t>
      </w:r>
      <w:r>
        <w:rPr>
          <w:rFonts w:eastAsia="Calibri" w:cs="Arial"/>
          <w:szCs w:val="22"/>
          <w:lang w:val="en-US"/>
        </w:rPr>
        <w:t>Data cutoff of 27 Jan 2025</w:t>
      </w:r>
      <w:r w:rsidRPr="00B560EF">
        <w:rPr>
          <w:rFonts w:eastAsia="Calibri" w:cs="Arial"/>
          <w:szCs w:val="22"/>
          <w:lang w:val="en-US"/>
        </w:rPr>
        <w:t xml:space="preserve">. </w:t>
      </w:r>
    </w:p>
    <w:p w14:paraId="1C68932F" w14:textId="77777777" w:rsidR="00A2786C" w:rsidRPr="00B560EF" w:rsidRDefault="00A2786C" w:rsidP="00A2786C">
      <w:pPr>
        <w:spacing w:line="240" w:lineRule="auto"/>
        <w:jc w:val="both"/>
        <w:rPr>
          <w:rFonts w:eastAsia="Calibri" w:cs="Arial"/>
          <w:sz w:val="18"/>
          <w:szCs w:val="16"/>
          <w:lang w:val="en-US"/>
        </w:rPr>
      </w:pPr>
      <w:r w:rsidRPr="00B560EF">
        <w:rPr>
          <w:rFonts w:eastAsia="Calibri" w:cs="Arial"/>
          <w:sz w:val="18"/>
          <w:szCs w:val="16"/>
          <w:vertAlign w:val="superscript"/>
          <w:lang w:val="en-US"/>
        </w:rPr>
        <w:t>a</w:t>
      </w:r>
      <w:r w:rsidRPr="00B560EF">
        <w:rPr>
          <w:rFonts w:eastAsia="Calibri" w:cs="Arial"/>
          <w:sz w:val="18"/>
          <w:szCs w:val="16"/>
          <w:lang w:val="en-US"/>
        </w:rPr>
        <w:t xml:space="preserve">Other includes Richter transformation, marginal zone lymphoma, Waldenström macroglobulinemia, hairy cell leukemia, B-cell prolymphocytic leukemia, primary central nervous system lymphoma, and other transformations. </w:t>
      </w:r>
    </w:p>
    <w:p w14:paraId="4B140DAF" w14:textId="4581E692" w:rsidR="00A2786C" w:rsidRDefault="00A2786C" w:rsidP="00A2786C">
      <w:pPr>
        <w:spacing w:line="240" w:lineRule="auto"/>
        <w:jc w:val="both"/>
        <w:rPr>
          <w:rFonts w:eastAsia="Yu Gothic Light" w:cs="Times New Roman"/>
          <w:b/>
          <w:color w:val="000000"/>
          <w:sz w:val="28"/>
          <w:szCs w:val="32"/>
          <w:lang w:val="en-US"/>
        </w:rPr>
      </w:pPr>
      <w:r w:rsidRPr="00B560EF">
        <w:rPr>
          <w:rFonts w:eastAsia="Calibri" w:cs="Arial"/>
          <w:sz w:val="18"/>
          <w:szCs w:val="18"/>
          <w:lang w:val="en-US"/>
        </w:rPr>
        <w:t xml:space="preserve">Abbreviations: CLL, chronic lymphocytic leukemia; DoR, duration of response; ECOG PS, Eastern Cooperative Oncology Group performance status; FL, Follicular Lymphoma; MCL, mantle cell lymphoma; MTD, maximum tolerated dose; ORR, overall response rate; OS, overall survival; PFS, progression free survival; RP2D, recommended phase 2 dose; SLL, small lymphocytic lymphoma.  </w:t>
      </w:r>
      <w:r>
        <w:rPr>
          <w:rFonts w:eastAsia="Yu Gothic Light" w:cs="Times New Roman"/>
          <w:b/>
          <w:color w:val="000000"/>
          <w:sz w:val="28"/>
          <w:szCs w:val="32"/>
          <w:lang w:val="en-US"/>
        </w:rPr>
        <w:br w:type="page"/>
      </w:r>
    </w:p>
    <w:p w14:paraId="7FCA2369" w14:textId="38458C2F" w:rsidR="00B7034B" w:rsidRDefault="00C1154C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  <w:r>
        <w:rPr>
          <w:rFonts w:eastAsia="Yu Gothic Light" w:cs="Times New Roman"/>
          <w:b/>
          <w:noProof/>
          <w:color w:val="000000"/>
          <w:sz w:val="28"/>
          <w:szCs w:val="32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175D2EF7" wp14:editId="6593DEE7">
            <wp:simplePos x="0" y="0"/>
            <wp:positionH relativeFrom="column">
              <wp:posOffset>-6350</wp:posOffset>
            </wp:positionH>
            <wp:positionV relativeFrom="paragraph">
              <wp:posOffset>263525</wp:posOffset>
            </wp:positionV>
            <wp:extent cx="5727700" cy="3448050"/>
            <wp:effectExtent l="0" t="0" r="0" b="0"/>
            <wp:wrapNone/>
            <wp:docPr id="2138319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B1527E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694C8EDD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722A0BEC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0AEBDDF0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4C0DC214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66FBE562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3D8DC1B5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63FDE4A7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4ED8C2E9" w14:textId="77777777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</w:pPr>
    </w:p>
    <w:p w14:paraId="06B2B58E" w14:textId="77777777" w:rsidR="00A2786C" w:rsidRDefault="00A2786C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lang w:val="en-US"/>
        </w:rPr>
      </w:pPr>
    </w:p>
    <w:p w14:paraId="2459032D" w14:textId="410D274B" w:rsidR="00B7034B" w:rsidRDefault="00B7034B" w:rsidP="00B560EF">
      <w:pPr>
        <w:keepNext/>
        <w:keepLines/>
        <w:spacing w:before="240" w:after="120" w:line="240" w:lineRule="auto"/>
        <w:jc w:val="both"/>
        <w:outlineLvl w:val="0"/>
        <w:rPr>
          <w:rFonts w:eastAsia="Calibri" w:cs="Arial"/>
          <w:szCs w:val="22"/>
          <w:lang w:val="en-US"/>
        </w:rPr>
      </w:pPr>
      <w:r w:rsidRPr="00265B55">
        <w:rPr>
          <w:rFonts w:eastAsia="Yu Gothic Light" w:cs="Times New Roman"/>
          <w:b/>
          <w:color w:val="000000"/>
          <w:lang w:val="en-US"/>
        </w:rPr>
        <w:t>Figure S</w:t>
      </w:r>
      <w:r w:rsidR="00A2786C">
        <w:rPr>
          <w:rFonts w:eastAsia="Yu Gothic Light" w:cs="Times New Roman"/>
          <w:b/>
          <w:color w:val="000000"/>
          <w:lang w:val="en-US"/>
        </w:rPr>
        <w:t>2</w:t>
      </w:r>
      <w:r>
        <w:rPr>
          <w:rFonts w:eastAsia="Yu Gothic Light" w:cs="Times New Roman"/>
          <w:b/>
          <w:color w:val="000000"/>
          <w:lang w:val="en-US"/>
        </w:rPr>
        <w:t xml:space="preserve"> - T</w:t>
      </w:r>
      <w:r w:rsidRPr="00B7034B">
        <w:rPr>
          <w:rFonts w:eastAsia="Yu Gothic Light" w:cs="Times New Roman"/>
          <w:b/>
          <w:color w:val="000000"/>
          <w:lang w:val="en-US"/>
        </w:rPr>
        <w:t>ime to first response.</w:t>
      </w:r>
      <w:r w:rsidRPr="00B560EF">
        <w:rPr>
          <w:rFonts w:eastAsia="Calibri" w:cs="Arial"/>
          <w:szCs w:val="22"/>
          <w:lang w:val="en-US"/>
        </w:rPr>
        <w:t xml:space="preserve"> </w:t>
      </w:r>
    </w:p>
    <w:p w14:paraId="05DBAA05" w14:textId="77777777" w:rsidR="00C1154C" w:rsidRPr="00B560EF" w:rsidRDefault="00C1154C" w:rsidP="00C1154C">
      <w:pPr>
        <w:spacing w:line="259" w:lineRule="auto"/>
        <w:jc w:val="both"/>
        <w:rPr>
          <w:rFonts w:eastAsia="Calibri" w:cs="Arial"/>
        </w:rPr>
      </w:pPr>
      <w:r w:rsidRPr="061596BD">
        <w:rPr>
          <w:rFonts w:eastAsia="Calibri" w:cs="Arial"/>
        </w:rPr>
        <w:t xml:space="preserve">Data cutoff of 27 Jan 2025.  </w:t>
      </w:r>
    </w:p>
    <w:p w14:paraId="71ADA171" w14:textId="03A9E5C0" w:rsidR="00C1154C" w:rsidRDefault="00C1154C" w:rsidP="00B560EF">
      <w:pPr>
        <w:keepNext/>
        <w:keepLines/>
        <w:spacing w:before="240" w:after="120" w:line="240" w:lineRule="auto"/>
        <w:jc w:val="both"/>
        <w:outlineLvl w:val="0"/>
        <w:rPr>
          <w:rFonts w:eastAsia="Yu Gothic Light" w:cs="Times New Roman"/>
          <w:b/>
          <w:color w:val="000000"/>
          <w:sz w:val="28"/>
          <w:szCs w:val="32"/>
          <w:lang w:val="en-US"/>
        </w:rPr>
        <w:sectPr w:rsidR="00C115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B2505C" w14:textId="54EB1781" w:rsidR="00B560EF" w:rsidRPr="00265B55" w:rsidRDefault="00485E0C" w:rsidP="00B560EF">
      <w:pPr>
        <w:spacing w:line="240" w:lineRule="auto"/>
        <w:jc w:val="both"/>
        <w:rPr>
          <w:rFonts w:eastAsia="Calibri" w:cs="Arial"/>
          <w:sz w:val="18"/>
          <w:szCs w:val="16"/>
          <w:lang w:val="en-US"/>
        </w:rPr>
      </w:pPr>
      <w:r>
        <w:rPr>
          <w:rFonts w:eastAsia="Calibri" w:cs="Arial"/>
          <w:noProof/>
          <w:sz w:val="18"/>
          <w:szCs w:val="16"/>
          <w:lang w:val="en-US"/>
        </w:rPr>
        <w:lastRenderedPageBreak/>
        <w:drawing>
          <wp:inline distT="0" distB="0" distL="0" distR="0" wp14:anchorId="3B9C0486" wp14:editId="65A70EAE">
            <wp:extent cx="5324475" cy="8858250"/>
            <wp:effectExtent l="0" t="0" r="0" b="0"/>
            <wp:docPr id="15534383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DF56A" w14:textId="0AA27A79" w:rsidR="00B560EF" w:rsidRPr="00265B55" w:rsidRDefault="00B560EF" w:rsidP="00B560EF">
      <w:pPr>
        <w:keepNext/>
        <w:keepLines/>
        <w:spacing w:before="40" w:after="0" w:line="240" w:lineRule="auto"/>
        <w:jc w:val="both"/>
        <w:outlineLvl w:val="2"/>
        <w:rPr>
          <w:rFonts w:eastAsia="Yu Gothic Light" w:cs="Times New Roman"/>
          <w:b/>
          <w:color w:val="000000"/>
          <w:lang w:val="en-US"/>
        </w:rPr>
      </w:pPr>
      <w:r w:rsidRPr="00265B55">
        <w:rPr>
          <w:rFonts w:eastAsia="Yu Gothic Light" w:cs="Times New Roman"/>
          <w:b/>
          <w:color w:val="000000"/>
          <w:lang w:val="en-US"/>
        </w:rPr>
        <w:lastRenderedPageBreak/>
        <w:t>Figure S</w:t>
      </w:r>
      <w:r w:rsidR="00D04481">
        <w:rPr>
          <w:rFonts w:eastAsia="Yu Gothic Light" w:cs="Times New Roman"/>
          <w:b/>
          <w:color w:val="000000"/>
          <w:lang w:val="en-US"/>
        </w:rPr>
        <w:t>3</w:t>
      </w:r>
      <w:r w:rsidRPr="00265B55">
        <w:rPr>
          <w:rFonts w:eastAsia="Yu Gothic Light" w:cs="Times New Roman"/>
          <w:b/>
          <w:color w:val="000000"/>
          <w:lang w:val="en-US"/>
        </w:rPr>
        <w:t xml:space="preserve"> - DOR, PFS and OS among patients with R/R FL by FLIPI risk.</w:t>
      </w:r>
    </w:p>
    <w:p w14:paraId="1249834C" w14:textId="22F5E264" w:rsidR="00B560EF" w:rsidRPr="00265B55" w:rsidRDefault="00B560EF" w:rsidP="00B560EF">
      <w:pPr>
        <w:spacing w:line="240" w:lineRule="auto"/>
        <w:jc w:val="both"/>
        <w:rPr>
          <w:rFonts w:eastAsia="Calibri" w:cs="Arial"/>
          <w:szCs w:val="22"/>
          <w:lang w:val="en-US"/>
        </w:rPr>
      </w:pPr>
      <w:r w:rsidRPr="00265B55">
        <w:rPr>
          <w:rFonts w:eastAsia="Calibri" w:cs="Arial"/>
          <w:szCs w:val="22"/>
          <w:lang w:val="en-US"/>
        </w:rPr>
        <w:t xml:space="preserve">Kaplan-Meier curves describing the DOR (a), PFS (b), and OS (c) of all R/R FL patients by FLIPI risk assessment. </w:t>
      </w:r>
      <w:r w:rsidR="00B54EA8">
        <w:rPr>
          <w:rFonts w:eastAsia="Calibri" w:cs="Arial"/>
          <w:szCs w:val="22"/>
          <w:lang w:val="en-US"/>
        </w:rPr>
        <w:t>Data cutoff of 27 Jan 2025</w:t>
      </w:r>
      <w:r w:rsidRPr="00265B55">
        <w:rPr>
          <w:rFonts w:eastAsia="Calibri" w:cs="Arial"/>
          <w:szCs w:val="22"/>
          <w:lang w:val="en-US"/>
        </w:rPr>
        <w:t xml:space="preserve">. </w:t>
      </w:r>
    </w:p>
    <w:p w14:paraId="4C28FBB3" w14:textId="004EDB86" w:rsidR="00B560EF" w:rsidRDefault="00B560EF" w:rsidP="002E5E05">
      <w:pPr>
        <w:spacing w:line="240" w:lineRule="auto"/>
        <w:jc w:val="both"/>
      </w:pPr>
      <w:r w:rsidRPr="00265B55">
        <w:rPr>
          <w:rFonts w:eastAsia="Calibri" w:cs="Arial"/>
          <w:sz w:val="18"/>
          <w:szCs w:val="16"/>
          <w:lang w:val="en-US"/>
        </w:rPr>
        <w:t>Abbreviations: CI, confidence interval; DoR, duration of response; FL, Follicular Lymphoma; FLIPI, Follicular Lymphoma International Prognostic Index; NE, not estimable; OS, overall survival; PFS, progression free survival.</w:t>
      </w:r>
    </w:p>
    <w:sectPr w:rsidR="00B56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EF"/>
    <w:rsid w:val="000007B5"/>
    <w:rsid w:val="00061072"/>
    <w:rsid w:val="0008557D"/>
    <w:rsid w:val="000B5C65"/>
    <w:rsid w:val="000D4474"/>
    <w:rsid w:val="000F3B6D"/>
    <w:rsid w:val="001060C2"/>
    <w:rsid w:val="0011260E"/>
    <w:rsid w:val="00162103"/>
    <w:rsid w:val="001663D9"/>
    <w:rsid w:val="00172DF3"/>
    <w:rsid w:val="001C1A73"/>
    <w:rsid w:val="0026466A"/>
    <w:rsid w:val="002E5E05"/>
    <w:rsid w:val="002F0F4F"/>
    <w:rsid w:val="003136B3"/>
    <w:rsid w:val="00450091"/>
    <w:rsid w:val="004635B0"/>
    <w:rsid w:val="0047107B"/>
    <w:rsid w:val="0047595E"/>
    <w:rsid w:val="00485E0C"/>
    <w:rsid w:val="0055246C"/>
    <w:rsid w:val="00684CFA"/>
    <w:rsid w:val="006B1381"/>
    <w:rsid w:val="006F2E40"/>
    <w:rsid w:val="00703829"/>
    <w:rsid w:val="007531BF"/>
    <w:rsid w:val="007F1137"/>
    <w:rsid w:val="007F3605"/>
    <w:rsid w:val="00812C2A"/>
    <w:rsid w:val="00851F67"/>
    <w:rsid w:val="008B19D3"/>
    <w:rsid w:val="008B2ABD"/>
    <w:rsid w:val="008C08AF"/>
    <w:rsid w:val="008C6B3F"/>
    <w:rsid w:val="008D0F50"/>
    <w:rsid w:val="00941D63"/>
    <w:rsid w:val="00972F14"/>
    <w:rsid w:val="009742A1"/>
    <w:rsid w:val="009B6C03"/>
    <w:rsid w:val="00A16C00"/>
    <w:rsid w:val="00A2786C"/>
    <w:rsid w:val="00A51121"/>
    <w:rsid w:val="00A76708"/>
    <w:rsid w:val="00AD79BC"/>
    <w:rsid w:val="00AE1E29"/>
    <w:rsid w:val="00B03A26"/>
    <w:rsid w:val="00B5470D"/>
    <w:rsid w:val="00B54EA8"/>
    <w:rsid w:val="00B560EF"/>
    <w:rsid w:val="00B7034B"/>
    <w:rsid w:val="00C03432"/>
    <w:rsid w:val="00C1154C"/>
    <w:rsid w:val="00C970A3"/>
    <w:rsid w:val="00CC6753"/>
    <w:rsid w:val="00D04481"/>
    <w:rsid w:val="00D16026"/>
    <w:rsid w:val="00D17AF6"/>
    <w:rsid w:val="00D20C4A"/>
    <w:rsid w:val="00D2395D"/>
    <w:rsid w:val="00D27533"/>
    <w:rsid w:val="00D53EDF"/>
    <w:rsid w:val="00DF4050"/>
    <w:rsid w:val="00E5460F"/>
    <w:rsid w:val="00E70797"/>
    <w:rsid w:val="00E828A4"/>
    <w:rsid w:val="00ED3C33"/>
    <w:rsid w:val="00F50DC0"/>
    <w:rsid w:val="00FB44BB"/>
    <w:rsid w:val="061596BD"/>
    <w:rsid w:val="1F36D26E"/>
    <w:rsid w:val="7A07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CA5A660"/>
  <w15:chartTrackingRefBased/>
  <w15:docId w15:val="{64C64D0B-3826-4936-8E74-AD8CC9F6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Figures and Tables"/>
    <w:basedOn w:val="Normal"/>
    <w:next w:val="Normal"/>
    <w:link w:val="Heading3Char"/>
    <w:uiPriority w:val="9"/>
    <w:unhideWhenUsed/>
    <w:qFormat/>
    <w:rsid w:val="00B560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0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0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0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0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0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0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Figures and Tables Char"/>
    <w:basedOn w:val="DefaultParagraphFont"/>
    <w:link w:val="Heading3"/>
    <w:uiPriority w:val="9"/>
    <w:rsid w:val="00B560E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0E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0E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0E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0E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0E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0E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0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0E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0E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71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07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7107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1ef9ab-14a6-4957-9085-9bdf0e2b882c">
      <Terms xmlns="http://schemas.microsoft.com/office/infopath/2007/PartnerControls"/>
    </lcf76f155ced4ddcb4097134ff3c332f>
    <TaxCatchAll xmlns="6342da6d-6c88-4349-ab74-ccf2ed5c4a2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8FC00933F7A340805FA021DBE6009F" ma:contentTypeVersion="17" ma:contentTypeDescription="Create a new document." ma:contentTypeScope="" ma:versionID="3307977393502abefdc93751d2a8de66">
  <xsd:schema xmlns:xsd="http://www.w3.org/2001/XMLSchema" xmlns:xs="http://www.w3.org/2001/XMLSchema" xmlns:p="http://schemas.microsoft.com/office/2006/metadata/properties" xmlns:ns2="4d1ef9ab-14a6-4957-9085-9bdf0e2b882c" xmlns:ns3="6342da6d-6c88-4349-ab74-ccf2ed5c4a2d" targetNamespace="http://schemas.microsoft.com/office/2006/metadata/properties" ma:root="true" ma:fieldsID="a0b64539d59d6d1d0c7e157db1614bed" ns2:_="" ns3:_="">
    <xsd:import namespace="4d1ef9ab-14a6-4957-9085-9bdf0e2b882c"/>
    <xsd:import namespace="6342da6d-6c88-4349-ab74-ccf2ed5c4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1ef9ab-14a6-4957-9085-9bdf0e2b88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2da6d-6c88-4349-ab74-ccf2ed5c4a2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ea11688-ae89-46aa-8835-32ca8c9d0d92}" ma:internalName="TaxCatchAll" ma:showField="CatchAllData" ma:web="6342da6d-6c88-4349-ab74-ccf2ed5c4a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9BB2D7-3084-4CFA-9DAD-3968DB6B04A6}">
  <ds:schemaRefs>
    <ds:schemaRef ds:uri="http://schemas.microsoft.com/office/2006/metadata/properties"/>
    <ds:schemaRef ds:uri="http://schemas.microsoft.com/office/infopath/2007/PartnerControls"/>
    <ds:schemaRef ds:uri="4d1ef9ab-14a6-4957-9085-9bdf0e2b882c"/>
    <ds:schemaRef ds:uri="6342da6d-6c88-4349-ab74-ccf2ed5c4a2d"/>
  </ds:schemaRefs>
</ds:datastoreItem>
</file>

<file path=customXml/itemProps2.xml><?xml version="1.0" encoding="utf-8"?>
<ds:datastoreItem xmlns:ds="http://schemas.openxmlformats.org/officeDocument/2006/customXml" ds:itemID="{7B05A63A-A87A-4B79-ABD6-FCEBC85BEA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F22158-87F1-4702-A779-A2A3CD29C4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1ef9ab-14a6-4957-9085-9bdf0e2b882c"/>
    <ds:schemaRef ds:uri="6342da6d-6c88-4349-ab74-ccf2ed5c4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9</TotalTime>
  <Pages>4</Pages>
  <Words>196</Words>
  <Characters>1122</Characters>
  <Application>Microsoft Office Word</Application>
  <DocSecurity>0</DocSecurity>
  <Lines>9</Lines>
  <Paragraphs>2</Paragraphs>
  <ScaleCrop>false</ScaleCrop>
  <Company>Eli Lilly and Company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ruz Pereira</dc:creator>
  <cp:keywords/>
  <dc:description/>
  <cp:lastModifiedBy>Joana Cruz Pereira</cp:lastModifiedBy>
  <cp:revision>44</cp:revision>
  <dcterms:created xsi:type="dcterms:W3CDTF">2025-04-04T16:08:00Z</dcterms:created>
  <dcterms:modified xsi:type="dcterms:W3CDTF">2025-09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8FC00933F7A340805FA021DBE6009F</vt:lpwstr>
  </property>
  <property fmtid="{D5CDD505-2E9C-101B-9397-08002B2CF9AE}" pid="3" name="MediaServiceImageTags">
    <vt:lpwstr/>
  </property>
  <property fmtid="{D5CDD505-2E9C-101B-9397-08002B2CF9AE}" pid="4" name="GrammarlyDocumentId">
    <vt:lpwstr>7aadb187-c79a-4137-81b4-16198a3179b9</vt:lpwstr>
  </property>
  <property fmtid="{D5CDD505-2E9C-101B-9397-08002B2CF9AE}" pid="5" name="docLang">
    <vt:lpwstr>en</vt:lpwstr>
  </property>
</Properties>
</file>